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ED1725" w14:textId="012755B8" w:rsidR="00AF3F95" w:rsidRDefault="00AF3F95" w:rsidP="00AF3F95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531E9176" w14:textId="3117A055" w:rsidR="00AF3F95" w:rsidRPr="001A2CEB" w:rsidRDefault="00AF3F95" w:rsidP="00AF3F95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375094">
        <w:rPr>
          <w:rFonts w:ascii="Times New Roman" w:hAnsi="Times New Roman" w:cs="Times New Roman"/>
          <w:b/>
          <w:sz w:val="24"/>
          <w:szCs w:val="24"/>
        </w:rPr>
        <w:t>1</w:t>
      </w:r>
      <w:r w:rsidRPr="001A2CEB">
        <w:rPr>
          <w:rFonts w:ascii="Times New Roman" w:hAnsi="Times New Roman" w:cs="Times New Roman"/>
          <w:b/>
          <w:sz w:val="24"/>
          <w:szCs w:val="24"/>
        </w:rPr>
        <w:t>:</w:t>
      </w:r>
      <w:r w:rsidRPr="001A2CEB">
        <w:rPr>
          <w:rFonts w:ascii="Times New Roman" w:hAnsi="Times New Roman" w:cs="Times New Roman"/>
          <w:sz w:val="24"/>
          <w:szCs w:val="24"/>
        </w:rPr>
        <w:t xml:space="preserve"> Intra-cortical </w:t>
      </w:r>
      <w:r>
        <w:rPr>
          <w:rFonts w:ascii="Times New Roman" w:hAnsi="Times New Roman" w:cs="Times New Roman"/>
          <w:sz w:val="24"/>
          <w:szCs w:val="24"/>
        </w:rPr>
        <w:t>Mineralizing surface per bone surface (MS/BS)</w:t>
      </w:r>
    </w:p>
    <w:tbl>
      <w:tblPr>
        <w:tblW w:w="5328" w:type="dxa"/>
        <w:tblInd w:w="108" w:type="dxa"/>
        <w:tblLook w:val="04A0" w:firstRow="1" w:lastRow="0" w:firstColumn="1" w:lastColumn="0" w:noHBand="0" w:noVBand="1"/>
      </w:tblPr>
      <w:tblGrid>
        <w:gridCol w:w="1872"/>
        <w:gridCol w:w="1152"/>
        <w:gridCol w:w="666"/>
        <w:gridCol w:w="1152"/>
        <w:gridCol w:w="666"/>
      </w:tblGrid>
      <w:tr w:rsidR="00AF3F95" w:rsidRPr="00BD5F46" w14:paraId="00B5AFD8" w14:textId="77777777" w:rsidTr="00993D2F">
        <w:trPr>
          <w:trHeight w:val="350"/>
        </w:trPr>
        <w:tc>
          <w:tcPr>
            <w:tcW w:w="532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3734" w14:textId="77777777" w:rsidR="00AF3F95" w:rsidRPr="004A726C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-cortical</w:t>
            </w:r>
            <w:r w:rsidRPr="00437D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37D85">
              <w:rPr>
                <w:rFonts w:ascii="Times New Roman" w:hAnsi="Times New Roman" w:cs="Times New Roman"/>
                <w:sz w:val="20"/>
                <w:szCs w:val="20"/>
              </w:rPr>
              <w:t xml:space="preserve">Mineralizing surface per bone surfa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37D85">
              <w:rPr>
                <w:rFonts w:ascii="Times New Roman" w:hAnsi="Times New Roman" w:cs="Times New Roman"/>
                <w:sz w:val="20"/>
                <w:szCs w:val="20"/>
              </w:rPr>
              <w:t>(MS/BS, %)</w:t>
            </w:r>
          </w:p>
        </w:tc>
      </w:tr>
      <w:tr w:rsidR="00AF3F95" w:rsidRPr="00BD5F46" w14:paraId="378C9FEA" w14:textId="77777777" w:rsidTr="00993D2F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79ECD" w14:textId="77777777" w:rsidR="00AF3F95" w:rsidRPr="001217B9" w:rsidRDefault="00AF3F95" w:rsidP="00993D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F430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1-3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D94F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8-12</w:t>
            </w:r>
          </w:p>
        </w:tc>
      </w:tr>
      <w:tr w:rsidR="00AF3F95" w:rsidRPr="00BD5F46" w14:paraId="22ACAC00" w14:textId="77777777" w:rsidTr="00993D2F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A35C" w14:textId="77777777" w:rsidR="00AF3F95" w:rsidRPr="001217B9" w:rsidRDefault="00AF3F95" w:rsidP="00993D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C19D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25890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C4C74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C432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AF3F95" w:rsidRPr="00BD5F46" w14:paraId="148F064D" w14:textId="77777777" w:rsidTr="00993D2F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3CD0" w14:textId="77777777" w:rsidR="00AF3F95" w:rsidRPr="001217B9" w:rsidRDefault="00AF3F95" w:rsidP="00993D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CD5F9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098633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6E3D14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29E6FB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</w:tr>
      <w:tr w:rsidR="00AF3F95" w:rsidRPr="00BD5F46" w14:paraId="450064BC" w14:textId="77777777" w:rsidTr="00993D2F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17DA8" w14:textId="77777777" w:rsidR="00AF3F95" w:rsidRPr="001217B9" w:rsidRDefault="00AF3F95" w:rsidP="00993D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Fluorid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E6D06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595499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F4E1F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34BB41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6</w:t>
            </w:r>
          </w:p>
        </w:tc>
      </w:tr>
      <w:tr w:rsidR="00AF3F95" w:rsidRPr="00BD5F46" w14:paraId="45E8A411" w14:textId="77777777" w:rsidTr="00993D2F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5C02" w14:textId="77777777" w:rsidR="00AF3F95" w:rsidRPr="001217B9" w:rsidRDefault="00AF3F95" w:rsidP="00993D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ledronat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79F28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B180A0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02B5A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AC027F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0</w:t>
            </w:r>
          </w:p>
        </w:tc>
      </w:tr>
      <w:tr w:rsidR="00AF3F95" w:rsidRPr="00BD5F46" w14:paraId="2BE87458" w14:textId="77777777" w:rsidTr="00993D2F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B0987" w14:textId="77777777" w:rsidR="00AF3F95" w:rsidRPr="001217B9" w:rsidRDefault="00AF3F95" w:rsidP="00993D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erostin Antibod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D9425B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1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D36D62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817A8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502D58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3</w:t>
            </w:r>
          </w:p>
        </w:tc>
      </w:tr>
      <w:tr w:rsidR="00AF3F95" w:rsidRPr="00BD5F46" w14:paraId="737D371C" w14:textId="77777777" w:rsidTr="00993D2F">
        <w:trPr>
          <w:trHeight w:val="300"/>
        </w:trPr>
        <w:tc>
          <w:tcPr>
            <w:tcW w:w="532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4299D" w14:textId="77777777" w:rsidR="00AF3F95" w:rsidRPr="001217B9" w:rsidRDefault="00AF3F95" w:rsidP="00993D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: p=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ime: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0.017</w:t>
            </w: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action: p=0.849</w:t>
            </w:r>
          </w:p>
        </w:tc>
      </w:tr>
    </w:tbl>
    <w:p w14:paraId="25B82D87" w14:textId="4F84B810" w:rsidR="00375094" w:rsidRDefault="00375094" w:rsidP="00AF3F95"/>
    <w:p w14:paraId="31960AEA" w14:textId="77777777" w:rsidR="00375094" w:rsidRDefault="00375094">
      <w:pPr>
        <w:spacing w:after="160" w:line="259" w:lineRule="auto"/>
      </w:pPr>
      <w:r>
        <w:br w:type="page"/>
      </w:r>
    </w:p>
    <w:p w14:paraId="787F87AC" w14:textId="77777777" w:rsidR="00AF3F95" w:rsidRDefault="00AF3F95" w:rsidP="00AF3F95"/>
    <w:p w14:paraId="25B74D5D" w14:textId="63D5756D" w:rsidR="00AF3F95" w:rsidRPr="001A2CEB" w:rsidRDefault="00AF3F95" w:rsidP="00AF3F95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375094">
        <w:rPr>
          <w:rFonts w:ascii="Times New Roman" w:hAnsi="Times New Roman" w:cs="Times New Roman"/>
          <w:b/>
          <w:sz w:val="24"/>
          <w:szCs w:val="24"/>
        </w:rPr>
        <w:t>2</w:t>
      </w:r>
      <w:r w:rsidRPr="001A2CEB">
        <w:rPr>
          <w:rFonts w:ascii="Times New Roman" w:hAnsi="Times New Roman" w:cs="Times New Roman"/>
          <w:b/>
          <w:sz w:val="24"/>
          <w:szCs w:val="24"/>
        </w:rPr>
        <w:t>:</w:t>
      </w:r>
      <w:r w:rsidRPr="001A2CEB">
        <w:rPr>
          <w:rFonts w:ascii="Times New Roman" w:hAnsi="Times New Roman" w:cs="Times New Roman"/>
          <w:sz w:val="24"/>
          <w:szCs w:val="24"/>
        </w:rPr>
        <w:t xml:space="preserve"> Intra-cortical </w:t>
      </w:r>
      <w:r>
        <w:rPr>
          <w:rFonts w:ascii="Times New Roman" w:hAnsi="Times New Roman" w:cs="Times New Roman"/>
          <w:sz w:val="24"/>
          <w:szCs w:val="24"/>
        </w:rPr>
        <w:t>Bone Formation Rate per Bone Surface (BFR/BS)</w:t>
      </w:r>
    </w:p>
    <w:tbl>
      <w:tblPr>
        <w:tblW w:w="5328" w:type="dxa"/>
        <w:tblInd w:w="108" w:type="dxa"/>
        <w:tblLook w:val="04A0" w:firstRow="1" w:lastRow="0" w:firstColumn="1" w:lastColumn="0" w:noHBand="0" w:noVBand="1"/>
      </w:tblPr>
      <w:tblGrid>
        <w:gridCol w:w="1872"/>
        <w:gridCol w:w="1152"/>
        <w:gridCol w:w="666"/>
        <w:gridCol w:w="1152"/>
        <w:gridCol w:w="666"/>
      </w:tblGrid>
      <w:tr w:rsidR="00AF3F95" w:rsidRPr="00BD5F46" w14:paraId="513828C5" w14:textId="77777777" w:rsidTr="00993D2F">
        <w:trPr>
          <w:trHeight w:val="350"/>
        </w:trPr>
        <w:tc>
          <w:tcPr>
            <w:tcW w:w="532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C0E8" w14:textId="77777777" w:rsidR="00AF3F95" w:rsidRPr="004A726C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a-cortical</w:t>
            </w:r>
            <w:r w:rsidRPr="00437D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37D85">
              <w:rPr>
                <w:rFonts w:ascii="Times New Roman" w:hAnsi="Times New Roman" w:cs="Times New Roman"/>
                <w:sz w:val="20"/>
                <w:szCs w:val="20"/>
              </w:rPr>
              <w:t xml:space="preserve">Bone Formation Rate per Bone Surfa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37D85">
              <w:rPr>
                <w:rFonts w:ascii="Times New Roman" w:hAnsi="Times New Roman" w:cs="Times New Roman"/>
                <w:sz w:val="20"/>
                <w:szCs w:val="20"/>
              </w:rPr>
              <w:t xml:space="preserve">(BFR/BS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r w:rsidRPr="00437D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μm</w:t>
            </w:r>
            <w:r w:rsidRPr="00437D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day</w:t>
            </w:r>
            <w:r w:rsidRPr="00437D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F3F95" w:rsidRPr="00BD5F46" w14:paraId="69438026" w14:textId="77777777" w:rsidTr="00993D2F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F903" w14:textId="77777777" w:rsidR="00AF3F95" w:rsidRPr="001217B9" w:rsidRDefault="00AF3F95" w:rsidP="00993D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DD40F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1-3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39E9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8-12</w:t>
            </w:r>
          </w:p>
        </w:tc>
      </w:tr>
      <w:tr w:rsidR="00AF3F95" w:rsidRPr="00BD5F46" w14:paraId="7DC17319" w14:textId="77777777" w:rsidTr="00993D2F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3035" w14:textId="77777777" w:rsidR="00AF3F95" w:rsidRPr="001217B9" w:rsidRDefault="00AF3F95" w:rsidP="00993D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4B81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35D12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40C7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BF7A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AF3F95" w:rsidRPr="00BD5F46" w14:paraId="1A6494AB" w14:textId="77777777" w:rsidTr="00993D2F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86BD" w14:textId="77777777" w:rsidR="00AF3F95" w:rsidRPr="001217B9" w:rsidRDefault="00AF3F95" w:rsidP="00993D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62AF7D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9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F33C69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2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613998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EB77ED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3</w:t>
            </w:r>
          </w:p>
        </w:tc>
      </w:tr>
      <w:tr w:rsidR="00AF3F95" w:rsidRPr="00BD5F46" w14:paraId="48FA2EE1" w14:textId="77777777" w:rsidTr="00993D2F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283C" w14:textId="77777777" w:rsidR="00AF3F95" w:rsidRPr="001217B9" w:rsidRDefault="00AF3F95" w:rsidP="00993D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Fluorid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1C3D8C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0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1DCBC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5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DC69A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28E586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9</w:t>
            </w:r>
          </w:p>
        </w:tc>
      </w:tr>
      <w:tr w:rsidR="00AF3F95" w:rsidRPr="00BD5F46" w14:paraId="71930BE5" w14:textId="77777777" w:rsidTr="00993D2F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5487A" w14:textId="77777777" w:rsidR="00AF3F95" w:rsidRPr="001217B9" w:rsidRDefault="00AF3F95" w:rsidP="00993D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ledronat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A48E3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8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6AFAC5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47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2303EC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A62F4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4</w:t>
            </w:r>
          </w:p>
        </w:tc>
      </w:tr>
      <w:tr w:rsidR="00AF3F95" w:rsidRPr="00BD5F46" w14:paraId="2E608EEB" w14:textId="77777777" w:rsidTr="00993D2F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478E" w14:textId="77777777" w:rsidR="00AF3F95" w:rsidRPr="001217B9" w:rsidRDefault="00AF3F95" w:rsidP="00993D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erostin Antibod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91D3B2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0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734DF3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2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822789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8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39ED1" w14:textId="77777777" w:rsidR="00AF3F95" w:rsidRPr="001217B9" w:rsidRDefault="00AF3F95" w:rsidP="00993D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62</w:t>
            </w:r>
          </w:p>
        </w:tc>
      </w:tr>
      <w:tr w:rsidR="00AF3F95" w:rsidRPr="00BD5F46" w14:paraId="420CFBEB" w14:textId="77777777" w:rsidTr="00993D2F">
        <w:trPr>
          <w:trHeight w:val="300"/>
        </w:trPr>
        <w:tc>
          <w:tcPr>
            <w:tcW w:w="532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A2CA" w14:textId="77777777" w:rsidR="00AF3F95" w:rsidRPr="001217B9" w:rsidRDefault="00AF3F95" w:rsidP="00993D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: p=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7</w:t>
            </w: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Time: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0.009</w:t>
            </w:r>
            <w:r w:rsidRPr="00121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action: p=0.776</w:t>
            </w:r>
          </w:p>
        </w:tc>
      </w:tr>
    </w:tbl>
    <w:p w14:paraId="07294CBA" w14:textId="77777777" w:rsidR="00AF3F95" w:rsidRDefault="00AF3F95" w:rsidP="00AF3F95"/>
    <w:p w14:paraId="04E68FA9" w14:textId="328DE765" w:rsidR="00375094" w:rsidRDefault="00375094" w:rsidP="009326E9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08F2CA50" w14:textId="77777777" w:rsidR="00375094" w:rsidRDefault="00375094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8E0E8E3" w14:textId="4761F515" w:rsidR="009326E9" w:rsidRPr="001A2CEB" w:rsidRDefault="00437D85" w:rsidP="009326E9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4A726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75094">
        <w:rPr>
          <w:rFonts w:ascii="Times New Roman" w:hAnsi="Times New Roman" w:cs="Times New Roman"/>
          <w:b/>
          <w:sz w:val="24"/>
          <w:szCs w:val="24"/>
        </w:rPr>
        <w:t>3</w:t>
      </w:r>
      <w:r w:rsidR="009326E9" w:rsidRPr="001A2CEB">
        <w:rPr>
          <w:rFonts w:ascii="Times New Roman" w:hAnsi="Times New Roman" w:cs="Times New Roman"/>
          <w:b/>
          <w:sz w:val="24"/>
          <w:szCs w:val="24"/>
        </w:rPr>
        <w:t>:</w:t>
      </w:r>
      <w:r w:rsidR="009326E9" w:rsidRPr="001A2CEB">
        <w:rPr>
          <w:rFonts w:ascii="Times New Roman" w:hAnsi="Times New Roman" w:cs="Times New Roman"/>
          <w:sz w:val="24"/>
          <w:szCs w:val="24"/>
        </w:rPr>
        <w:t xml:space="preserve"> Endocortical </w:t>
      </w:r>
      <w:r w:rsidR="009326E9">
        <w:rPr>
          <w:rFonts w:ascii="Times New Roman" w:hAnsi="Times New Roman" w:cs="Times New Roman"/>
          <w:sz w:val="24"/>
          <w:szCs w:val="24"/>
        </w:rPr>
        <w:t>Mineralizing surface per bone surface (MS/BS)</w:t>
      </w:r>
    </w:p>
    <w:tbl>
      <w:tblPr>
        <w:tblW w:w="10172" w:type="dxa"/>
        <w:tblInd w:w="108" w:type="dxa"/>
        <w:tblLook w:val="04A0" w:firstRow="1" w:lastRow="0" w:firstColumn="1" w:lastColumn="0" w:noHBand="0" w:noVBand="1"/>
      </w:tblPr>
      <w:tblGrid>
        <w:gridCol w:w="1872"/>
        <w:gridCol w:w="1152"/>
        <w:gridCol w:w="576"/>
        <w:gridCol w:w="1152"/>
        <w:gridCol w:w="666"/>
        <w:gridCol w:w="1152"/>
        <w:gridCol w:w="576"/>
        <w:gridCol w:w="1152"/>
        <w:gridCol w:w="576"/>
        <w:gridCol w:w="1152"/>
        <w:gridCol w:w="566"/>
      </w:tblGrid>
      <w:tr w:rsidR="009326E9" w:rsidRPr="00437D85" w14:paraId="5EC88F49" w14:textId="77777777" w:rsidTr="004A726C">
        <w:trPr>
          <w:trHeight w:val="300"/>
        </w:trPr>
        <w:tc>
          <w:tcPr>
            <w:tcW w:w="10172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33943" w14:textId="77777777" w:rsidR="009326E9" w:rsidRPr="00437D85" w:rsidRDefault="009326E9" w:rsidP="009326E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docortical </w:t>
            </w:r>
            <w:r w:rsidRPr="00437D85">
              <w:rPr>
                <w:rFonts w:ascii="Times New Roman" w:hAnsi="Times New Roman" w:cs="Times New Roman"/>
                <w:sz w:val="20"/>
                <w:szCs w:val="20"/>
              </w:rPr>
              <w:t>Mineralizing surface per bone surface (MS/BS, %)</w:t>
            </w:r>
          </w:p>
        </w:tc>
      </w:tr>
      <w:tr w:rsidR="009326E9" w:rsidRPr="00437D85" w14:paraId="4894C654" w14:textId="77777777" w:rsidTr="004A726C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DC74" w14:textId="77777777" w:rsidR="009326E9" w:rsidRPr="00437D85" w:rsidRDefault="009326E9" w:rsidP="003203B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F2E6D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1-3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4CEBC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3-5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D28B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8-12</w:t>
            </w:r>
          </w:p>
        </w:tc>
        <w:tc>
          <w:tcPr>
            <w:tcW w:w="17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0CF0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12-16</w:t>
            </w: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495A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16-20</w:t>
            </w:r>
          </w:p>
        </w:tc>
      </w:tr>
      <w:tr w:rsidR="009326E9" w:rsidRPr="00437D85" w14:paraId="018C7396" w14:textId="77777777" w:rsidTr="004A726C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6D0B" w14:textId="77777777" w:rsidR="009326E9" w:rsidRPr="00437D85" w:rsidRDefault="009326E9" w:rsidP="003203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0162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E3E5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19320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D850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5CEA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5B44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2CE0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59E1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D1AC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9186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9326E9" w:rsidRPr="00437D85" w14:paraId="3AE15681" w14:textId="77777777" w:rsidTr="004A726C">
        <w:trPr>
          <w:trHeight w:val="336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F3EC" w14:textId="77777777" w:rsidR="009326E9" w:rsidRPr="00437D85" w:rsidRDefault="009326E9" w:rsidP="003203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AC6193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7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283C9F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AA6FC9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6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F4B8F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52891D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62E10B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605617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363D4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A9B40E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52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D3044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8</w:t>
            </w:r>
          </w:p>
        </w:tc>
      </w:tr>
      <w:tr w:rsidR="009326E9" w:rsidRPr="00437D85" w14:paraId="483A0F8B" w14:textId="77777777" w:rsidTr="004A726C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565F" w14:textId="77777777" w:rsidR="009326E9" w:rsidRPr="00437D85" w:rsidRDefault="009326E9" w:rsidP="003203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Fluoride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E6D99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0*‡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7F86C8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629EC5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2‡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1A5A4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7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EC2F4A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EF1E4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F280A8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3E9C26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F945F4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1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FD8DEA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</w:tr>
      <w:tr w:rsidR="009326E9" w:rsidRPr="00437D85" w14:paraId="640622F5" w14:textId="77777777" w:rsidTr="004A726C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3108C" w14:textId="77777777" w:rsidR="009326E9" w:rsidRPr="00437D85" w:rsidRDefault="009326E9" w:rsidP="003203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ledronat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4ECEE2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9*‡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639009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99A49A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1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4C810A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2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FF0EFC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EEB5C8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C0AA7F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8‡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9B942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24DAD7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06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EC36FB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</w:tr>
      <w:tr w:rsidR="009326E9" w:rsidRPr="00437D85" w14:paraId="12DBCCDB" w14:textId="77777777" w:rsidTr="004A726C">
        <w:trPr>
          <w:trHeight w:val="300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800CC" w14:textId="77777777" w:rsidR="009326E9" w:rsidRPr="00437D85" w:rsidRDefault="009326E9" w:rsidP="003203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erostin Antibod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C36C3F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1C9A6F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5D5D3B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3*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CE7028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19291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506498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300399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11*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06D009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67BFBC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65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380AA" w14:textId="77777777" w:rsidR="009326E9" w:rsidRPr="004A726C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0</w:t>
            </w:r>
          </w:p>
        </w:tc>
      </w:tr>
      <w:tr w:rsidR="009326E9" w:rsidRPr="00437D85" w14:paraId="070B6AD9" w14:textId="77777777" w:rsidTr="004A726C">
        <w:trPr>
          <w:trHeight w:val="300"/>
        </w:trPr>
        <w:tc>
          <w:tcPr>
            <w:tcW w:w="1017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B1E5" w14:textId="77777777" w:rsidR="009326E9" w:rsidRPr="00437D85" w:rsidRDefault="004A726C" w:rsidP="003203B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: p=0.165</w:t>
            </w:r>
            <w:r w:rsidR="009326E9"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Time: p&lt;0.001     Interaction: 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</w:t>
            </w:r>
            <w:r w:rsidR="00437D85"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01  </w:t>
            </w:r>
          </w:p>
        </w:tc>
      </w:tr>
      <w:tr w:rsidR="009326E9" w:rsidRPr="00437D85" w14:paraId="794DB011" w14:textId="77777777" w:rsidTr="004A726C">
        <w:trPr>
          <w:trHeight w:val="300"/>
        </w:trPr>
        <w:tc>
          <w:tcPr>
            <w:tcW w:w="1017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B357" w14:textId="77777777" w:rsidR="009326E9" w:rsidRDefault="009326E9" w:rsidP="003203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indicates significantly different from vehicle measured at the same time-point</w:t>
            </w:r>
          </w:p>
          <w:p w14:paraId="3B02E666" w14:textId="77777777" w:rsidR="004A726C" w:rsidRPr="00437D85" w:rsidRDefault="004A726C" w:rsidP="003203B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‡ indicates significantly different from sclerostin antibody at the same time-point</w:t>
            </w:r>
          </w:p>
        </w:tc>
      </w:tr>
    </w:tbl>
    <w:p w14:paraId="34687449" w14:textId="77777777" w:rsidR="009326E9" w:rsidRDefault="009326E9" w:rsidP="009326E9">
      <w:pPr>
        <w:rPr>
          <w:rFonts w:ascii="Times New Roman" w:hAnsi="Times New Roman" w:cs="Times New Roman"/>
          <w:sz w:val="24"/>
          <w:szCs w:val="24"/>
        </w:rPr>
      </w:pPr>
    </w:p>
    <w:p w14:paraId="2641F4F4" w14:textId="73CA4834" w:rsidR="00857854" w:rsidRDefault="00857854">
      <w:r>
        <w:br w:type="page"/>
      </w:r>
    </w:p>
    <w:p w14:paraId="3240DC9E" w14:textId="77777777" w:rsidR="00694287" w:rsidRDefault="00694287"/>
    <w:p w14:paraId="4B5F05B6" w14:textId="140404E4" w:rsidR="009326E9" w:rsidRPr="001A2CEB" w:rsidRDefault="00437D85" w:rsidP="009326E9">
      <w:pPr>
        <w:spacing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9326E9" w:rsidRPr="001A2CE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75094">
        <w:rPr>
          <w:rFonts w:ascii="Times New Roman" w:hAnsi="Times New Roman" w:cs="Times New Roman"/>
          <w:b/>
          <w:sz w:val="24"/>
          <w:szCs w:val="24"/>
        </w:rPr>
        <w:t>4</w:t>
      </w:r>
      <w:r w:rsidR="009326E9" w:rsidRPr="001A2CEB">
        <w:rPr>
          <w:rFonts w:ascii="Times New Roman" w:hAnsi="Times New Roman" w:cs="Times New Roman"/>
          <w:b/>
          <w:sz w:val="24"/>
          <w:szCs w:val="24"/>
        </w:rPr>
        <w:t>:</w:t>
      </w:r>
      <w:r w:rsidR="009326E9" w:rsidRPr="001A2CEB">
        <w:rPr>
          <w:rFonts w:ascii="Times New Roman" w:hAnsi="Times New Roman" w:cs="Times New Roman"/>
          <w:sz w:val="24"/>
          <w:szCs w:val="24"/>
        </w:rPr>
        <w:t xml:space="preserve"> Endocortical </w:t>
      </w:r>
      <w:r w:rsidR="009326E9">
        <w:rPr>
          <w:rFonts w:ascii="Times New Roman" w:hAnsi="Times New Roman" w:cs="Times New Roman"/>
          <w:sz w:val="24"/>
          <w:szCs w:val="24"/>
        </w:rPr>
        <w:t>Bone Formation Rate per Bone Surface (BFR/BS)</w:t>
      </w:r>
    </w:p>
    <w:tbl>
      <w:tblPr>
        <w:tblW w:w="10875" w:type="dxa"/>
        <w:tblInd w:w="108" w:type="dxa"/>
        <w:tblLook w:val="04A0" w:firstRow="1" w:lastRow="0" w:firstColumn="1" w:lastColumn="0" w:noHBand="0" w:noVBand="1"/>
      </w:tblPr>
      <w:tblGrid>
        <w:gridCol w:w="1183"/>
        <w:gridCol w:w="966"/>
        <w:gridCol w:w="978"/>
        <w:gridCol w:w="8"/>
        <w:gridCol w:w="894"/>
        <w:gridCol w:w="999"/>
        <w:gridCol w:w="9"/>
        <w:gridCol w:w="894"/>
        <w:gridCol w:w="1012"/>
        <w:gridCol w:w="894"/>
        <w:gridCol w:w="1008"/>
        <w:gridCol w:w="1067"/>
        <w:gridCol w:w="1035"/>
      </w:tblGrid>
      <w:tr w:rsidR="009326E9" w:rsidRPr="00437D85" w14:paraId="7FBE553D" w14:textId="77777777" w:rsidTr="006F0009">
        <w:trPr>
          <w:trHeight w:val="300"/>
        </w:trPr>
        <w:tc>
          <w:tcPr>
            <w:tcW w:w="10843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B057D" w14:textId="77777777" w:rsidR="009326E9" w:rsidRPr="00437D85" w:rsidRDefault="009326E9" w:rsidP="00437D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ndocortical </w:t>
            </w:r>
            <w:r w:rsidRPr="00437D85">
              <w:rPr>
                <w:rFonts w:ascii="Times New Roman" w:hAnsi="Times New Roman" w:cs="Times New Roman"/>
                <w:sz w:val="20"/>
                <w:szCs w:val="20"/>
              </w:rPr>
              <w:t xml:space="preserve">Bone Formation Rate per Bone Surface (BFR/BS, </w:t>
            </w:r>
            <w:r w:rsidR="00437D85">
              <w:rPr>
                <w:rFonts w:ascii="Times New Roman" w:hAnsi="Times New Roman" w:cs="Times New Roman"/>
                <w:sz w:val="20"/>
                <w:szCs w:val="20"/>
              </w:rPr>
              <w:t>μm</w:t>
            </w:r>
            <w:r w:rsidR="00437D85" w:rsidRPr="00437D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="00437D85">
              <w:rPr>
                <w:rFonts w:ascii="Times New Roman" w:hAnsi="Times New Roman" w:cs="Times New Roman"/>
                <w:sz w:val="20"/>
                <w:szCs w:val="20"/>
              </w:rPr>
              <w:t>/μm</w:t>
            </w:r>
            <w:r w:rsidR="00437D85" w:rsidRPr="00437D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="00437D85">
              <w:rPr>
                <w:rFonts w:ascii="Times New Roman" w:hAnsi="Times New Roman" w:cs="Times New Roman"/>
                <w:sz w:val="20"/>
                <w:szCs w:val="20"/>
              </w:rPr>
              <w:t>/day</w:t>
            </w:r>
            <w:r w:rsidRPr="00437D8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F0009" w:rsidRPr="00437D85" w14:paraId="247E2830" w14:textId="77777777" w:rsidTr="006F0009">
        <w:trPr>
          <w:trHeight w:val="300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F447" w14:textId="77777777" w:rsidR="009326E9" w:rsidRPr="00437D85" w:rsidRDefault="009326E9" w:rsidP="003203B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03004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1-3</w:t>
            </w:r>
          </w:p>
        </w:tc>
        <w:tc>
          <w:tcPr>
            <w:tcW w:w="19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EFCB1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3-5</w:t>
            </w:r>
          </w:p>
        </w:tc>
        <w:tc>
          <w:tcPr>
            <w:tcW w:w="19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FA39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8-12</w:t>
            </w:r>
          </w:p>
        </w:tc>
        <w:tc>
          <w:tcPr>
            <w:tcW w:w="19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C5A84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12-16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2C88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 16-20</w:t>
            </w:r>
          </w:p>
        </w:tc>
      </w:tr>
      <w:tr w:rsidR="006F0009" w:rsidRPr="00437D85" w14:paraId="4E2B22AD" w14:textId="77777777" w:rsidTr="006F0009">
        <w:trPr>
          <w:trHeight w:val="300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8778E" w14:textId="77777777" w:rsidR="009326E9" w:rsidRPr="00437D85" w:rsidRDefault="009326E9" w:rsidP="003203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F4C52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8F14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0A8F6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D623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BE6E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40E7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5A794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A7B16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B5D0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CD99" w14:textId="77777777" w:rsidR="009326E9" w:rsidRPr="00437D85" w:rsidRDefault="009326E9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</w:tr>
      <w:tr w:rsidR="006F0009" w:rsidRPr="00437D85" w14:paraId="032C24EE" w14:textId="77777777" w:rsidTr="006F0009">
        <w:trPr>
          <w:trHeight w:val="336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143F" w14:textId="77777777" w:rsidR="009326E9" w:rsidRPr="00437D85" w:rsidRDefault="009326E9" w:rsidP="003203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hicle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BA714" w14:textId="77777777" w:rsidR="009326E9" w:rsidRPr="00437D85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.82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057D36" w14:textId="77777777" w:rsidR="009326E9" w:rsidRPr="00437D85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92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A15D60" w14:textId="77777777" w:rsidR="009326E9" w:rsidRPr="00437D85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.39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82721" w14:textId="77777777" w:rsidR="009326E9" w:rsidRPr="00437D85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5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52158D" w14:textId="793C65A2" w:rsidR="009326E9" w:rsidRPr="00437D85" w:rsidRDefault="00E56EDD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6.18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117FBD" w14:textId="1D13EAA5" w:rsidR="009326E9" w:rsidRPr="00437D85" w:rsidRDefault="00E56EDD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9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5E545F" w14:textId="77777777" w:rsidR="009326E9" w:rsidRPr="00437D85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.29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78AC3" w14:textId="77777777" w:rsidR="009326E9" w:rsidRPr="00437D85" w:rsidRDefault="004A726C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06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35B45" w14:textId="201D79E9" w:rsidR="009326E9" w:rsidRPr="00437D85" w:rsidRDefault="00E56EDD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.9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01266D" w14:textId="25DA9B70" w:rsidR="009326E9" w:rsidRPr="00437D85" w:rsidRDefault="00E56EDD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0</w:t>
            </w:r>
          </w:p>
        </w:tc>
      </w:tr>
      <w:tr w:rsidR="006F0009" w:rsidRPr="00437D85" w14:paraId="0CD10A9F" w14:textId="77777777" w:rsidTr="006F0009">
        <w:trPr>
          <w:trHeight w:val="300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5F5B" w14:textId="77777777" w:rsidR="009326E9" w:rsidRPr="00437D85" w:rsidRDefault="009326E9" w:rsidP="003203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dium Fluoride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03F5F0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3.32*‡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EB46F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5CBB4C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.43‡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8A3C8F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83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420DCC" w14:textId="4E89EF94" w:rsidR="009326E9" w:rsidRPr="00437D85" w:rsidRDefault="00E56EDD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2.67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180867" w14:textId="1CB8DD14" w:rsidR="009326E9" w:rsidRPr="00437D85" w:rsidRDefault="00E56EDD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59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72139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.19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925E53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32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396F19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.24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67B680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06</w:t>
            </w:r>
          </w:p>
        </w:tc>
      </w:tr>
      <w:tr w:rsidR="006F0009" w:rsidRPr="00437D85" w14:paraId="3E28208B" w14:textId="77777777" w:rsidTr="006F0009">
        <w:trPr>
          <w:trHeight w:val="300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124A1" w14:textId="77777777" w:rsidR="009326E9" w:rsidRPr="00437D85" w:rsidRDefault="009326E9" w:rsidP="003203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ledronate</w:t>
            </w:r>
            <w:proofErr w:type="spellEnd"/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3712C9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.05‡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D88689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ADDD43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.24‡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0DFC41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75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9303D5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.50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6F861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74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739562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.82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36728C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6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D52334" w14:textId="7B0619B6" w:rsidR="009326E9" w:rsidRPr="00437D85" w:rsidRDefault="00E56EDD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.30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B43A2A" w14:textId="341545F7" w:rsidR="009326E9" w:rsidRPr="00437D85" w:rsidRDefault="00E56EDD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25</w:t>
            </w:r>
          </w:p>
        </w:tc>
      </w:tr>
      <w:tr w:rsidR="006F0009" w:rsidRPr="00437D85" w14:paraId="589F8991" w14:textId="77777777" w:rsidTr="006F0009">
        <w:trPr>
          <w:trHeight w:val="300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52AF" w14:textId="77777777" w:rsidR="009326E9" w:rsidRPr="00437D85" w:rsidRDefault="009326E9" w:rsidP="003203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lerostin Antibody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F1C36A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8.23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E28A0F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71F0B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2.63*</w:t>
            </w:r>
          </w:p>
        </w:tc>
        <w:tc>
          <w:tcPr>
            <w:tcW w:w="10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EA850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.26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BCB32" w14:textId="2F29EF78" w:rsidR="009326E9" w:rsidRPr="00437D85" w:rsidRDefault="00E56EDD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5.51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4F179B" w14:textId="76D4A728" w:rsidR="009326E9" w:rsidRPr="00437D85" w:rsidRDefault="00E56EDD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51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4951FF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.60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DBA8CA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9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E6F852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.10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D11857" w14:textId="77777777" w:rsidR="009326E9" w:rsidRPr="00437D85" w:rsidRDefault="00474AE2" w:rsidP="003203B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74</w:t>
            </w:r>
          </w:p>
        </w:tc>
      </w:tr>
      <w:tr w:rsidR="009326E9" w:rsidRPr="00437D85" w14:paraId="3178E3DA" w14:textId="77777777" w:rsidTr="006F0009">
        <w:trPr>
          <w:trHeight w:val="300"/>
        </w:trPr>
        <w:tc>
          <w:tcPr>
            <w:tcW w:w="1087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76F1" w14:textId="264AB6F6" w:rsidR="009326E9" w:rsidRPr="00437D85" w:rsidRDefault="00474AE2" w:rsidP="003203B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atment: p=0.02</w:t>
            </w:r>
            <w:r w:rsidR="00E5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9326E9"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Time: p&lt;0.001 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Interaction: p=0.00</w:t>
            </w:r>
            <w:r w:rsidR="00E56E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326E9" w:rsidRPr="00437D85" w14:paraId="4233FDB0" w14:textId="77777777" w:rsidTr="006F0009">
        <w:trPr>
          <w:trHeight w:val="300"/>
        </w:trPr>
        <w:tc>
          <w:tcPr>
            <w:tcW w:w="10875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F60B" w14:textId="77777777" w:rsidR="009326E9" w:rsidRDefault="009326E9" w:rsidP="003203B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 indicates significantly different from vehicle measured at the same time-point</w:t>
            </w:r>
          </w:p>
          <w:p w14:paraId="2FF0C14A" w14:textId="77777777" w:rsidR="00474AE2" w:rsidRPr="00437D85" w:rsidRDefault="00474AE2" w:rsidP="003203B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‡ indicates significantly different from sclerostin antibody at the same time-point</w:t>
            </w:r>
          </w:p>
        </w:tc>
      </w:tr>
    </w:tbl>
    <w:p w14:paraId="5F981F8E" w14:textId="77777777" w:rsidR="009326E9" w:rsidRDefault="009326E9" w:rsidP="009326E9">
      <w:pPr>
        <w:rPr>
          <w:rFonts w:ascii="Times New Roman" w:hAnsi="Times New Roman" w:cs="Times New Roman"/>
          <w:sz w:val="24"/>
          <w:szCs w:val="24"/>
        </w:rPr>
      </w:pPr>
    </w:p>
    <w:p w14:paraId="69FF6386" w14:textId="1E6E4AE2" w:rsidR="00820A8F" w:rsidRDefault="00820A8F">
      <w:pPr>
        <w:spacing w:after="160" w:line="259" w:lineRule="auto"/>
      </w:pPr>
      <w:r>
        <w:br w:type="page"/>
      </w:r>
    </w:p>
    <w:p w14:paraId="2DB67133" w14:textId="77777777" w:rsidR="00820A8F" w:rsidRDefault="00820A8F"/>
    <w:sectPr w:rsidR="00820A8F" w:rsidSect="0085785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6E9"/>
    <w:rsid w:val="00375094"/>
    <w:rsid w:val="00432840"/>
    <w:rsid w:val="00437D85"/>
    <w:rsid w:val="00474AE2"/>
    <w:rsid w:val="004A726C"/>
    <w:rsid w:val="00694287"/>
    <w:rsid w:val="006F0009"/>
    <w:rsid w:val="00820A8F"/>
    <w:rsid w:val="00857854"/>
    <w:rsid w:val="008E6275"/>
    <w:rsid w:val="009326E9"/>
    <w:rsid w:val="00AC4F25"/>
    <w:rsid w:val="00AF3F95"/>
    <w:rsid w:val="00B919CF"/>
    <w:rsid w:val="00BC7386"/>
    <w:rsid w:val="00E56EDD"/>
    <w:rsid w:val="00E666B0"/>
    <w:rsid w:val="00F34E6C"/>
    <w:rsid w:val="00F62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63391"/>
  <w15:chartTrackingRefBased/>
  <w15:docId w15:val="{7C1CAF33-DDD0-43D3-B4E9-4AFA76CA1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26E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2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27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62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62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62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62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62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371</Words>
  <Characters>211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24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Ross</dc:creator>
  <cp:keywords/>
  <dc:description/>
  <cp:lastModifiedBy>Ryan Ross</cp:lastModifiedBy>
  <cp:revision>7</cp:revision>
  <dcterms:created xsi:type="dcterms:W3CDTF">2019-10-31T17:53:00Z</dcterms:created>
  <dcterms:modified xsi:type="dcterms:W3CDTF">2020-01-09T20:54:00Z</dcterms:modified>
</cp:coreProperties>
</file>